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508B6" w14:textId="531C7EDA" w:rsidR="00E66EFE" w:rsidRPr="00ED5B16" w:rsidRDefault="00E66EFE" w:rsidP="00E66EFE">
      <w:pPr>
        <w:ind w:right="-28"/>
        <w:jc w:val="both"/>
      </w:pPr>
      <w:r w:rsidRPr="00ED5B16">
        <w:rPr>
          <w:b/>
          <w:bCs/>
        </w:rPr>
        <w:t>Table S</w:t>
      </w:r>
      <w:r w:rsidR="003C008E">
        <w:rPr>
          <w:b/>
          <w:bCs/>
        </w:rPr>
        <w:t>9</w:t>
      </w:r>
      <w:r w:rsidRPr="00ED5B16">
        <w:rPr>
          <w:b/>
          <w:bCs/>
        </w:rPr>
        <w:t xml:space="preserve">: </w:t>
      </w:r>
      <w:r w:rsidRPr="00ED5B16">
        <w:t xml:space="preserve">Details and NGS results of the 23 bat samples positive for rhabdovirus detection by the </w:t>
      </w:r>
      <w:r w:rsidR="005C6773">
        <w:t>p</w:t>
      </w:r>
      <w:r w:rsidRPr="00ED5B16">
        <w:t>an-</w:t>
      </w:r>
      <w:proofErr w:type="spellStart"/>
      <w:r w:rsidRPr="00ED5B16">
        <w:t>rhabdo</w:t>
      </w:r>
      <w:proofErr w:type="spellEnd"/>
      <w:r w:rsidRPr="00ED5B16">
        <w:t xml:space="preserve"> RT-</w:t>
      </w:r>
      <w:proofErr w:type="spellStart"/>
      <w:r w:rsidRPr="00ED5B16">
        <w:t>nqPCR</w:t>
      </w:r>
      <w:proofErr w:type="spellEnd"/>
      <w:r w:rsidRPr="00ED5B16">
        <w:t>.</w:t>
      </w:r>
    </w:p>
    <w:tbl>
      <w:tblPr>
        <w:tblW w:w="11340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65"/>
        <w:gridCol w:w="1190"/>
        <w:gridCol w:w="2434"/>
        <w:gridCol w:w="741"/>
        <w:gridCol w:w="831"/>
        <w:gridCol w:w="1561"/>
        <w:gridCol w:w="1236"/>
        <w:gridCol w:w="1882"/>
      </w:tblGrid>
      <w:tr w:rsidR="00E66EFE" w14:paraId="66541E0F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5829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046C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9262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t speci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96D6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7BE7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2F38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v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6995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lection dat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FAD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GS result</w:t>
            </w:r>
          </w:p>
        </w:tc>
      </w:tr>
      <w:tr w:rsidR="00E66EFE" w14:paraId="226F8E75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022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C6A5" w14:textId="016696D5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57D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EFC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8F2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0B4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98D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ADA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13558347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D25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BB35" w14:textId="57B5253F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CB6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FE8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EE7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FCE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48E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23C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5F5DD722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098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EFA9" w14:textId="5B62C0BF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224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D4D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B23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C2B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E56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BB7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62E49140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219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0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BF4C" w14:textId="7689430A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979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FCB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9F1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3DE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4C0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1C8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025A98B2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1EE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0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C89A" w14:textId="0ADDC6CE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B4C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1C2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CB6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E47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C190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6F6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24752DFB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8DF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8056" w14:textId="79207D29" w:rsidR="00E66EFE" w:rsidRDefault="002A3BAC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al </w:t>
            </w:r>
            <w:r w:rsidR="00284B3A">
              <w:rPr>
                <w:rFonts w:ascii="Arial" w:hAnsi="Arial" w:cs="Arial"/>
                <w:color w:val="000000"/>
                <w:sz w:val="18"/>
                <w:szCs w:val="18"/>
              </w:rPr>
              <w:t>swa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6B0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niopte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chreibersi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310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925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E14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A. Daví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550A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10/12/20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231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1E59F7D4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BCF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8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28B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3F5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683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DDD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906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I (Ghar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nad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7178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25/06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EF5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6A84B4FB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4E1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80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AC8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D81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C4E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1C7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40A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I (Ghar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nad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BDE6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25/06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171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550E42D4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E31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8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B8E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9EC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170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4B9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D21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I (Ghar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nad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0F67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25/06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967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075FECD1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9DC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80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92B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8C9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ryal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FD4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BCD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8B9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II (Ke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har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A6FD4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25/06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E14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013E5FAD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B6F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90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D01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F2F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EE6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B49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313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V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r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N' Cai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AFBA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13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3FB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1BA85EEF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28C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90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CF6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CD8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6F3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3DA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A00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V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r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N' Cai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8517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13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749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132AC905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B26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8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8FA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C88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8D0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2E6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643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4A71" w14:textId="77777777" w:rsidR="00E66EFE" w:rsidRPr="00F13D83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D83">
              <w:rPr>
                <w:rFonts w:ascii="Arial" w:hAnsi="Arial" w:cs="Arial"/>
                <w:color w:val="000000"/>
                <w:sz w:val="18"/>
                <w:szCs w:val="18"/>
              </w:rPr>
              <w:t>04/04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DC6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3AE75F91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779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C81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A5D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3B1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888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5C7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CD8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5F2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42C014B0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15F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975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C7D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3CE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F2B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2D2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D0E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A7D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261452C0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6A2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EED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D9C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137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845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7AA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A86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DC4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742AF774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5ED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8A0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C92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566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601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8A6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894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1AB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3BEC1515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05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1CB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7B4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4FD9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17B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9AA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EA1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546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w reads</w:t>
            </w:r>
          </w:p>
        </w:tc>
      </w:tr>
      <w:tr w:rsidR="00E66EFE" w14:paraId="4BE75B24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1AC9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9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7985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B256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5DEC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F0E27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BFAF2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6CCF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2CCC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7392B736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544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1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570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6217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FA9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BAB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964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 (Cher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6BA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5/05/20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801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1FADD7B7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900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80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F8E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4F8B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0" w:name="_Hlk176110623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uryale</w:t>
            </w:r>
            <w:bookmarkEnd w:id="0"/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65F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29E4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1C9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ok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BEED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6/04/20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68A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0D0ABFD2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9436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06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C6C1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A75F5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1" w:name="_Hlk176110632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bookmarkEnd w:id="1"/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C112C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B7E4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94E73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ok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382F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2/05/2009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535B8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  <w:tr w:rsidR="00E66EFE" w14:paraId="12611BD9" w14:textId="77777777" w:rsidTr="00A2085E">
        <w:trPr>
          <w:trHeight w:val="310"/>
          <w:jc w:val="center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D8506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090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517B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92FA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hinolop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rrumequin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6B11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95AB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B169E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ok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FA550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3/05/200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58F8F" w14:textId="77777777" w:rsidR="00E66EFE" w:rsidRDefault="00E66EFE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arly full genome</w:t>
            </w:r>
          </w:p>
        </w:tc>
      </w:tr>
    </w:tbl>
    <w:p w14:paraId="69B0DDE8" w14:textId="77777777" w:rsidR="00E66EFE" w:rsidRDefault="00E66EFE" w:rsidP="00ED58F6"/>
    <w:sectPr w:rsidR="00E66EFE" w:rsidSect="005C6773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F32E7" w14:textId="77777777" w:rsidR="00E64CB7" w:rsidRDefault="00E64CB7" w:rsidP="00117666">
      <w:pPr>
        <w:spacing w:after="0"/>
      </w:pPr>
      <w:r>
        <w:separator/>
      </w:r>
    </w:p>
  </w:endnote>
  <w:endnote w:type="continuationSeparator" w:id="0">
    <w:p w14:paraId="6AD092DD" w14:textId="77777777" w:rsidR="00E64CB7" w:rsidRDefault="00E64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E7190" w14:textId="77777777" w:rsidR="00E64CB7" w:rsidRDefault="00E64CB7" w:rsidP="00117666">
      <w:pPr>
        <w:spacing w:after="0"/>
      </w:pPr>
      <w:r>
        <w:separator/>
      </w:r>
    </w:p>
  </w:footnote>
  <w:footnote w:type="continuationSeparator" w:id="0">
    <w:p w14:paraId="73ECDF9E" w14:textId="77777777" w:rsidR="00E64CB7" w:rsidRDefault="00E64CB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C6773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41330"/>
    <w:rsid w:val="00C51AD3"/>
    <w:rsid w:val="00C52A7B"/>
    <w:rsid w:val="00C56BAF"/>
    <w:rsid w:val="00C679AA"/>
    <w:rsid w:val="00C75972"/>
    <w:rsid w:val="00C8451A"/>
    <w:rsid w:val="00C87C22"/>
    <w:rsid w:val="00C978BE"/>
    <w:rsid w:val="00CA20A5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CB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EF5D3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65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3</cp:revision>
  <cp:lastPrinted>2024-04-20T18:56:00Z</cp:lastPrinted>
  <dcterms:created xsi:type="dcterms:W3CDTF">2025-05-30T15:25:00Z</dcterms:created>
  <dcterms:modified xsi:type="dcterms:W3CDTF">2025-05-3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